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795"/>
        <w:gridCol w:w="3780"/>
        <w:gridCol w:w="3780"/>
      </w:tblGrid>
      <w:tr w:rsidR="00152815" w14:paraId="72EE6E38" w14:textId="77777777" w:rsidTr="0052428C">
        <w:tc>
          <w:tcPr>
            <w:tcW w:w="1795" w:type="dxa"/>
          </w:tcPr>
          <w:p w14:paraId="5815938B" w14:textId="77777777" w:rsidR="00152815" w:rsidRPr="007039C6" w:rsidRDefault="00152815" w:rsidP="0052428C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urpose</w:t>
            </w:r>
          </w:p>
        </w:tc>
        <w:tc>
          <w:tcPr>
            <w:tcW w:w="3780" w:type="dxa"/>
          </w:tcPr>
          <w:p w14:paraId="4ECA2ECF" w14:textId="77777777" w:rsidR="00152815" w:rsidRPr="007039C6" w:rsidRDefault="00152815" w:rsidP="0052428C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orward 5’-3’</w:t>
            </w:r>
          </w:p>
        </w:tc>
        <w:tc>
          <w:tcPr>
            <w:tcW w:w="3780" w:type="dxa"/>
          </w:tcPr>
          <w:p w14:paraId="3D72A9F2" w14:textId="77777777" w:rsidR="00152815" w:rsidRPr="007039C6" w:rsidRDefault="00152815" w:rsidP="0052428C">
            <w:pPr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verse 5’-3’</w:t>
            </w:r>
          </w:p>
        </w:tc>
      </w:tr>
      <w:tr w:rsidR="00152815" w14:paraId="4EF0E10E" w14:textId="77777777" w:rsidTr="0052428C">
        <w:tc>
          <w:tcPr>
            <w:tcW w:w="1795" w:type="dxa"/>
          </w:tcPr>
          <w:p w14:paraId="40075B39" w14:textId="77777777" w:rsidR="00152815" w:rsidRPr="007039C6" w:rsidRDefault="00152815" w:rsidP="0052428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>sgRNA guide</w:t>
            </w:r>
          </w:p>
        </w:tc>
        <w:tc>
          <w:tcPr>
            <w:tcW w:w="3780" w:type="dxa"/>
          </w:tcPr>
          <w:p w14:paraId="75435D5D" w14:textId="77777777" w:rsidR="00152815" w:rsidRPr="007039C6" w:rsidRDefault="00152815" w:rsidP="0052428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>GCGTAATACGACTCACTATAGgAGGTTTGGCAGAAGGCACACGTTTTAGAGCTAGAAATAGCAAGTTAAAATAAGGCTAGTCCGTTATCAACTTGAAAAAGTGGCACCGAGTCGGTGCTTT</w:t>
            </w:r>
          </w:p>
        </w:tc>
        <w:tc>
          <w:tcPr>
            <w:tcW w:w="3780" w:type="dxa"/>
          </w:tcPr>
          <w:p w14:paraId="3461B9D0" w14:textId="77777777" w:rsidR="00152815" w:rsidRPr="007039C6" w:rsidRDefault="00152815" w:rsidP="0052428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>AAAGCACCGACTCGGTGCCACTTTTTCAAGTTGATAACGGACTAGCCTTATTTTAACTTGCTATTTCTAGCTCTAAAACGTGTGCCTTCTGCCAAACCTcCTATAGTGAGTCGTATTACGC</w:t>
            </w:r>
          </w:p>
          <w:p w14:paraId="24223250" w14:textId="77777777" w:rsidR="00152815" w:rsidRPr="007039C6" w:rsidRDefault="00152815" w:rsidP="0052428C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152815" w14:paraId="68A7CD28" w14:textId="77777777" w:rsidTr="0052428C">
        <w:tc>
          <w:tcPr>
            <w:tcW w:w="1795" w:type="dxa"/>
          </w:tcPr>
          <w:p w14:paraId="09F6C68F" w14:textId="77777777" w:rsidR="00152815" w:rsidRPr="007039C6" w:rsidRDefault="00152815" w:rsidP="0052428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7e &amp; </w:t>
            </w:r>
            <w:proofErr w:type="spellStart"/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>SangerSeq</w:t>
            </w:r>
            <w:proofErr w:type="spellEnd"/>
          </w:p>
        </w:tc>
        <w:tc>
          <w:tcPr>
            <w:tcW w:w="3780" w:type="dxa"/>
          </w:tcPr>
          <w:p w14:paraId="5B2C01B6" w14:textId="77777777" w:rsidR="00152815" w:rsidRPr="007039C6" w:rsidRDefault="00152815" w:rsidP="0052428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>TCTTGTTCAAAGGGACAGGACT</w:t>
            </w:r>
          </w:p>
          <w:p w14:paraId="424A91F0" w14:textId="77777777" w:rsidR="00152815" w:rsidRPr="007039C6" w:rsidRDefault="00152815" w:rsidP="0052428C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780" w:type="dxa"/>
          </w:tcPr>
          <w:p w14:paraId="41CD7077" w14:textId="77777777" w:rsidR="00152815" w:rsidRPr="007039C6" w:rsidRDefault="00152815" w:rsidP="0052428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>ACCACATCAACACAACACATCA</w:t>
            </w:r>
          </w:p>
          <w:p w14:paraId="01605BA0" w14:textId="77777777" w:rsidR="00152815" w:rsidRPr="007039C6" w:rsidRDefault="00152815" w:rsidP="0052428C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152815" w14:paraId="18810CD3" w14:textId="77777777" w:rsidTr="0052428C">
        <w:tc>
          <w:tcPr>
            <w:tcW w:w="1795" w:type="dxa"/>
          </w:tcPr>
          <w:p w14:paraId="0876750B" w14:textId="77777777" w:rsidR="00152815" w:rsidRPr="007039C6" w:rsidRDefault="00152815" w:rsidP="0052428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>WT genotyping</w:t>
            </w:r>
          </w:p>
        </w:tc>
        <w:tc>
          <w:tcPr>
            <w:tcW w:w="3780" w:type="dxa"/>
          </w:tcPr>
          <w:p w14:paraId="4374C917" w14:textId="77777777" w:rsidR="00152815" w:rsidRPr="007039C6" w:rsidRDefault="00152815" w:rsidP="0052428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>TCTTGTTCAAAGGGACAGGACT</w:t>
            </w:r>
          </w:p>
          <w:p w14:paraId="725343A1" w14:textId="77777777" w:rsidR="00152815" w:rsidRPr="007039C6" w:rsidRDefault="00152815" w:rsidP="0052428C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780" w:type="dxa"/>
          </w:tcPr>
          <w:p w14:paraId="7F56743E" w14:textId="77777777" w:rsidR="00152815" w:rsidRPr="007039C6" w:rsidRDefault="00152815" w:rsidP="0052428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>GCAGAAGGCACACAGGC</w:t>
            </w:r>
          </w:p>
          <w:p w14:paraId="32B658FF" w14:textId="77777777" w:rsidR="00152815" w:rsidRPr="007039C6" w:rsidRDefault="00152815" w:rsidP="0052428C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152815" w14:paraId="6965851E" w14:textId="77777777" w:rsidTr="0052428C">
        <w:tc>
          <w:tcPr>
            <w:tcW w:w="1795" w:type="dxa"/>
          </w:tcPr>
          <w:p w14:paraId="29D5BA7E" w14:textId="77777777" w:rsidR="00152815" w:rsidRPr="007039C6" w:rsidRDefault="00152815" w:rsidP="0052428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>MUT genotyping</w:t>
            </w:r>
          </w:p>
        </w:tc>
        <w:tc>
          <w:tcPr>
            <w:tcW w:w="3780" w:type="dxa"/>
          </w:tcPr>
          <w:p w14:paraId="07604453" w14:textId="77777777" w:rsidR="00152815" w:rsidRPr="007039C6" w:rsidRDefault="00152815" w:rsidP="0052428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>TCTTGTTCAAAGGGACAGGACT</w:t>
            </w:r>
          </w:p>
          <w:p w14:paraId="1329E1BF" w14:textId="77777777" w:rsidR="00152815" w:rsidRPr="007039C6" w:rsidRDefault="00152815" w:rsidP="0052428C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3780" w:type="dxa"/>
          </w:tcPr>
          <w:p w14:paraId="48C61BB3" w14:textId="77777777" w:rsidR="00152815" w:rsidRPr="007039C6" w:rsidRDefault="00152815" w:rsidP="0052428C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039C6">
              <w:rPr>
                <w:rFonts w:ascii="Arial" w:hAnsi="Arial" w:cs="Arial"/>
                <w:color w:val="000000" w:themeColor="text1"/>
                <w:sz w:val="18"/>
                <w:szCs w:val="18"/>
              </w:rPr>
              <w:t>AGGTTTGGCAGAAGGCATTG</w:t>
            </w:r>
          </w:p>
          <w:p w14:paraId="73218E85" w14:textId="77777777" w:rsidR="00152815" w:rsidRPr="007039C6" w:rsidRDefault="00152815" w:rsidP="0052428C">
            <w:pPr>
              <w:jc w:val="both"/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152815" w14:paraId="73D0F94B" w14:textId="77777777" w:rsidTr="0052428C">
        <w:tc>
          <w:tcPr>
            <w:tcW w:w="9355" w:type="dxa"/>
            <w:gridSpan w:val="3"/>
          </w:tcPr>
          <w:p w14:paraId="76B0B307" w14:textId="03323351" w:rsidR="00152815" w:rsidRPr="00574368" w:rsidRDefault="00152815" w:rsidP="0052428C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5743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Table S</w:t>
            </w:r>
            <w:r w:rsidR="00574368" w:rsidRPr="005743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8</w:t>
            </w:r>
            <w:r w:rsidRPr="005743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. CRISPR guides and primers for </w:t>
            </w:r>
            <w:r w:rsidRPr="00574368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as3mt</w:t>
            </w:r>
            <w:r w:rsidRPr="00574368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</w:tr>
    </w:tbl>
    <w:p w14:paraId="746362EF" w14:textId="77777777" w:rsidR="00563E79" w:rsidRDefault="00563E79"/>
    <w:sectPr w:rsidR="00563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815"/>
    <w:rsid w:val="00012B56"/>
    <w:rsid w:val="000176F7"/>
    <w:rsid w:val="00037941"/>
    <w:rsid w:val="00040192"/>
    <w:rsid w:val="00047A70"/>
    <w:rsid w:val="00051A68"/>
    <w:rsid w:val="00082350"/>
    <w:rsid w:val="000A0C81"/>
    <w:rsid w:val="00107BFF"/>
    <w:rsid w:val="001310AE"/>
    <w:rsid w:val="00143AE8"/>
    <w:rsid w:val="001457A8"/>
    <w:rsid w:val="00152815"/>
    <w:rsid w:val="0015430C"/>
    <w:rsid w:val="00157382"/>
    <w:rsid w:val="00172253"/>
    <w:rsid w:val="00175BDA"/>
    <w:rsid w:val="0018519F"/>
    <w:rsid w:val="00196C13"/>
    <w:rsid w:val="001A0214"/>
    <w:rsid w:val="001D47EB"/>
    <w:rsid w:val="002148E9"/>
    <w:rsid w:val="0022079F"/>
    <w:rsid w:val="00232E5F"/>
    <w:rsid w:val="00241A49"/>
    <w:rsid w:val="00263865"/>
    <w:rsid w:val="002770F7"/>
    <w:rsid w:val="00295EB2"/>
    <w:rsid w:val="002C1D67"/>
    <w:rsid w:val="002E1D7C"/>
    <w:rsid w:val="002E78AC"/>
    <w:rsid w:val="002F70CD"/>
    <w:rsid w:val="00304695"/>
    <w:rsid w:val="003216EF"/>
    <w:rsid w:val="0033200B"/>
    <w:rsid w:val="00341AE2"/>
    <w:rsid w:val="00344687"/>
    <w:rsid w:val="003562E8"/>
    <w:rsid w:val="00381839"/>
    <w:rsid w:val="003916FB"/>
    <w:rsid w:val="00392106"/>
    <w:rsid w:val="003B0EA1"/>
    <w:rsid w:val="003F553F"/>
    <w:rsid w:val="00402E5A"/>
    <w:rsid w:val="0043146C"/>
    <w:rsid w:val="00431E02"/>
    <w:rsid w:val="004349FE"/>
    <w:rsid w:val="00442525"/>
    <w:rsid w:val="00450AA5"/>
    <w:rsid w:val="004862FC"/>
    <w:rsid w:val="00493B45"/>
    <w:rsid w:val="00497963"/>
    <w:rsid w:val="004B036B"/>
    <w:rsid w:val="004E0F50"/>
    <w:rsid w:val="00540648"/>
    <w:rsid w:val="00563E79"/>
    <w:rsid w:val="00574368"/>
    <w:rsid w:val="005775F5"/>
    <w:rsid w:val="00593939"/>
    <w:rsid w:val="005E039A"/>
    <w:rsid w:val="006029AB"/>
    <w:rsid w:val="00607EFA"/>
    <w:rsid w:val="00612B30"/>
    <w:rsid w:val="00653A37"/>
    <w:rsid w:val="00657B36"/>
    <w:rsid w:val="00670F4A"/>
    <w:rsid w:val="006937F7"/>
    <w:rsid w:val="006B32F4"/>
    <w:rsid w:val="006C2438"/>
    <w:rsid w:val="006C5C8C"/>
    <w:rsid w:val="006F15A3"/>
    <w:rsid w:val="007B02D9"/>
    <w:rsid w:val="007C021E"/>
    <w:rsid w:val="007E5225"/>
    <w:rsid w:val="00806701"/>
    <w:rsid w:val="00816BCA"/>
    <w:rsid w:val="00820509"/>
    <w:rsid w:val="0083782E"/>
    <w:rsid w:val="00842ABE"/>
    <w:rsid w:val="0086063B"/>
    <w:rsid w:val="00895BC6"/>
    <w:rsid w:val="008A04B5"/>
    <w:rsid w:val="008A2FD9"/>
    <w:rsid w:val="008A355E"/>
    <w:rsid w:val="008C0EB8"/>
    <w:rsid w:val="008C3338"/>
    <w:rsid w:val="008C6F99"/>
    <w:rsid w:val="009300DA"/>
    <w:rsid w:val="00947EBA"/>
    <w:rsid w:val="00981505"/>
    <w:rsid w:val="009F18A4"/>
    <w:rsid w:val="00A05451"/>
    <w:rsid w:val="00A0675E"/>
    <w:rsid w:val="00A246A3"/>
    <w:rsid w:val="00A43D8F"/>
    <w:rsid w:val="00A617A8"/>
    <w:rsid w:val="00A93EAC"/>
    <w:rsid w:val="00A946F8"/>
    <w:rsid w:val="00AA16B4"/>
    <w:rsid w:val="00AA2256"/>
    <w:rsid w:val="00AE168A"/>
    <w:rsid w:val="00AE4809"/>
    <w:rsid w:val="00B2452B"/>
    <w:rsid w:val="00B406C4"/>
    <w:rsid w:val="00B41BE5"/>
    <w:rsid w:val="00B71CBD"/>
    <w:rsid w:val="00B90450"/>
    <w:rsid w:val="00BA5F53"/>
    <w:rsid w:val="00BD7A0C"/>
    <w:rsid w:val="00BF76FC"/>
    <w:rsid w:val="00C06E4F"/>
    <w:rsid w:val="00C2728A"/>
    <w:rsid w:val="00C35C1E"/>
    <w:rsid w:val="00C40351"/>
    <w:rsid w:val="00C706A9"/>
    <w:rsid w:val="00C9241D"/>
    <w:rsid w:val="00CA0DC2"/>
    <w:rsid w:val="00CA7394"/>
    <w:rsid w:val="00CB3C75"/>
    <w:rsid w:val="00CE12FF"/>
    <w:rsid w:val="00D255D2"/>
    <w:rsid w:val="00D304A1"/>
    <w:rsid w:val="00D34115"/>
    <w:rsid w:val="00D44EB1"/>
    <w:rsid w:val="00D526C9"/>
    <w:rsid w:val="00D724E2"/>
    <w:rsid w:val="00D94EF6"/>
    <w:rsid w:val="00DA4E61"/>
    <w:rsid w:val="00DB090E"/>
    <w:rsid w:val="00DB71B0"/>
    <w:rsid w:val="00DB77E7"/>
    <w:rsid w:val="00DC0A21"/>
    <w:rsid w:val="00DD6E32"/>
    <w:rsid w:val="00E33FE4"/>
    <w:rsid w:val="00E46BE9"/>
    <w:rsid w:val="00E62B87"/>
    <w:rsid w:val="00E7009A"/>
    <w:rsid w:val="00E774E2"/>
    <w:rsid w:val="00E924C5"/>
    <w:rsid w:val="00ED6185"/>
    <w:rsid w:val="00EE240E"/>
    <w:rsid w:val="00F23A63"/>
    <w:rsid w:val="00F27235"/>
    <w:rsid w:val="00F4606A"/>
    <w:rsid w:val="00F53F6A"/>
    <w:rsid w:val="00F65DCF"/>
    <w:rsid w:val="00F75D5A"/>
    <w:rsid w:val="00FB15AC"/>
    <w:rsid w:val="00FC0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DB812C"/>
  <w15:chartTrackingRefBased/>
  <w15:docId w15:val="{CE6E7C6E-4DBB-BD4A-97C9-0EED2C37E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8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28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23-04-04T15:01:00Z</cp:lastPrinted>
  <dcterms:created xsi:type="dcterms:W3CDTF">2023-04-04T15:01:00Z</dcterms:created>
  <dcterms:modified xsi:type="dcterms:W3CDTF">2023-04-04T15:01:00Z</dcterms:modified>
</cp:coreProperties>
</file>